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2BFC7" w14:textId="61048452" w:rsidR="00FF1418" w:rsidRDefault="00FF1418">
      <w:r>
        <w:t>Table S</w:t>
      </w:r>
      <w:r w:rsidR="005F54D4">
        <w:t>9</w:t>
      </w:r>
      <w:r>
        <w:t xml:space="preserve">. Findings from studies </w:t>
      </w:r>
      <w:r w:rsidR="00A1516E">
        <w:t xml:space="preserve">reporting reallocations for bouts of </w:t>
      </w:r>
      <w:proofErr w:type="gramStart"/>
      <w:r w:rsidR="00A1516E">
        <w:t>activities</w:t>
      </w:r>
      <w:proofErr w:type="gramEnd"/>
    </w:p>
    <w:tbl>
      <w:tblPr>
        <w:tblStyle w:val="TableGrid"/>
        <w:tblW w:w="14034" w:type="dxa"/>
        <w:tblLook w:val="04A0" w:firstRow="1" w:lastRow="0" w:firstColumn="1" w:lastColumn="0" w:noHBand="0" w:noVBand="1"/>
      </w:tblPr>
      <w:tblGrid>
        <w:gridCol w:w="1384"/>
        <w:gridCol w:w="1409"/>
        <w:gridCol w:w="1409"/>
        <w:gridCol w:w="3423"/>
        <w:gridCol w:w="6409"/>
      </w:tblGrid>
      <w:tr w:rsidR="00F9516B" w:rsidRPr="00011D90" w14:paraId="3D09569C" w14:textId="77777777" w:rsidTr="00814D81">
        <w:tc>
          <w:tcPr>
            <w:tcW w:w="1384" w:type="dxa"/>
            <w:tcBorders>
              <w:top w:val="single" w:sz="12" w:space="0" w:color="auto"/>
              <w:left w:val="nil"/>
              <w:bottom w:val="single" w:sz="12" w:space="0" w:color="auto"/>
              <w:right w:val="nil"/>
            </w:tcBorders>
          </w:tcPr>
          <w:p w14:paraId="3A30DBF7" w14:textId="325175CB" w:rsidR="00F9516B" w:rsidRPr="00011D90" w:rsidRDefault="00F9516B">
            <w:pPr>
              <w:rPr>
                <w:rFonts w:cstheme="minorHAnsi"/>
              </w:rPr>
            </w:pPr>
            <w:r w:rsidRPr="00011D90">
              <w:rPr>
                <w:rFonts w:cstheme="minorHAnsi"/>
              </w:rPr>
              <w:t>Study ID</w:t>
            </w:r>
          </w:p>
        </w:tc>
        <w:tc>
          <w:tcPr>
            <w:tcW w:w="1409" w:type="dxa"/>
            <w:tcBorders>
              <w:top w:val="single" w:sz="12" w:space="0" w:color="auto"/>
              <w:left w:val="nil"/>
              <w:bottom w:val="single" w:sz="12" w:space="0" w:color="auto"/>
              <w:right w:val="nil"/>
            </w:tcBorders>
          </w:tcPr>
          <w:p w14:paraId="34D60579" w14:textId="3725C6E1" w:rsidR="00F9516B" w:rsidRPr="00011D90" w:rsidRDefault="00F9516B">
            <w:pPr>
              <w:rPr>
                <w:rFonts w:cstheme="minorHAnsi"/>
              </w:rPr>
            </w:pPr>
            <w:r>
              <w:rPr>
                <w:rFonts w:cstheme="minorHAnsi"/>
              </w:rPr>
              <w:t>Study sample</w:t>
            </w:r>
          </w:p>
        </w:tc>
        <w:tc>
          <w:tcPr>
            <w:tcW w:w="1409" w:type="dxa"/>
            <w:tcBorders>
              <w:top w:val="single" w:sz="12" w:space="0" w:color="auto"/>
              <w:left w:val="nil"/>
              <w:bottom w:val="single" w:sz="12" w:space="0" w:color="auto"/>
              <w:right w:val="nil"/>
            </w:tcBorders>
          </w:tcPr>
          <w:p w14:paraId="7F736A18" w14:textId="7DFED8F4" w:rsidR="00F9516B" w:rsidRPr="00011D90" w:rsidRDefault="00F9516B">
            <w:pPr>
              <w:rPr>
                <w:rFonts w:cstheme="minorHAnsi"/>
              </w:rPr>
            </w:pPr>
            <w:r w:rsidRPr="00011D90">
              <w:rPr>
                <w:rFonts w:cstheme="minorHAnsi"/>
              </w:rPr>
              <w:t xml:space="preserve">Type of reallocation </w:t>
            </w:r>
          </w:p>
        </w:tc>
        <w:tc>
          <w:tcPr>
            <w:tcW w:w="3423" w:type="dxa"/>
            <w:tcBorders>
              <w:top w:val="single" w:sz="12" w:space="0" w:color="auto"/>
              <w:left w:val="nil"/>
              <w:bottom w:val="single" w:sz="12" w:space="0" w:color="auto"/>
              <w:right w:val="nil"/>
            </w:tcBorders>
          </w:tcPr>
          <w:p w14:paraId="09BA12FB" w14:textId="7B95DD92" w:rsidR="00F9516B" w:rsidRPr="00011D90" w:rsidRDefault="00F9516B">
            <w:pPr>
              <w:rPr>
                <w:rFonts w:cstheme="minorHAnsi"/>
              </w:rPr>
            </w:pPr>
            <w:r w:rsidRPr="00011D90">
              <w:rPr>
                <w:rFonts w:cstheme="minorHAnsi"/>
              </w:rPr>
              <w:t>Time-use components</w:t>
            </w:r>
          </w:p>
        </w:tc>
        <w:tc>
          <w:tcPr>
            <w:tcW w:w="6409" w:type="dxa"/>
            <w:tcBorders>
              <w:top w:val="single" w:sz="12" w:space="0" w:color="auto"/>
              <w:left w:val="nil"/>
              <w:bottom w:val="single" w:sz="12" w:space="0" w:color="auto"/>
              <w:right w:val="nil"/>
            </w:tcBorders>
          </w:tcPr>
          <w:p w14:paraId="4276EF31" w14:textId="5DE1BCBA" w:rsidR="00F9516B" w:rsidRPr="00011D90" w:rsidRDefault="00F9516B" w:rsidP="00FF1418">
            <w:pPr>
              <w:spacing w:line="259" w:lineRule="auto"/>
              <w:rPr>
                <w:rFonts w:cstheme="minorHAnsi"/>
              </w:rPr>
            </w:pPr>
            <w:r w:rsidRPr="00011D90">
              <w:rPr>
                <w:rFonts w:cstheme="minorHAnsi"/>
              </w:rPr>
              <w:t>Findings</w:t>
            </w:r>
          </w:p>
        </w:tc>
      </w:tr>
      <w:tr w:rsidR="00F9516B" w:rsidRPr="00011D90" w14:paraId="1277D551" w14:textId="77777777" w:rsidTr="00814D81">
        <w:tc>
          <w:tcPr>
            <w:tcW w:w="1384" w:type="dxa"/>
            <w:tcBorders>
              <w:top w:val="single" w:sz="12" w:space="0" w:color="auto"/>
              <w:left w:val="nil"/>
              <w:bottom w:val="dotted" w:sz="4" w:space="0" w:color="auto"/>
              <w:right w:val="nil"/>
            </w:tcBorders>
            <w:shd w:val="clear" w:color="auto" w:fill="FFFFFF" w:themeFill="background1"/>
            <w:vAlign w:val="center"/>
          </w:tcPr>
          <w:p w14:paraId="2A4C6076" w14:textId="23CAA265" w:rsidR="00F9516B" w:rsidRPr="00011D90" w:rsidRDefault="00F9516B" w:rsidP="001B447C">
            <w:pPr>
              <w:rPr>
                <w:rFonts w:cstheme="minorHAnsi"/>
              </w:rPr>
            </w:pPr>
            <w:r w:rsidRPr="00D84A7B">
              <w:rPr>
                <w:rFonts w:eastAsia="Arial" w:cstheme="minorHAnsi"/>
                <w:color w:val="000000"/>
              </w:rPr>
              <w:t>Gaba (2020)</w:t>
            </w:r>
          </w:p>
        </w:tc>
        <w:tc>
          <w:tcPr>
            <w:tcW w:w="1409" w:type="dxa"/>
            <w:tcBorders>
              <w:top w:val="single" w:sz="12" w:space="0" w:color="auto"/>
              <w:left w:val="nil"/>
              <w:bottom w:val="dotted" w:sz="4" w:space="0" w:color="auto"/>
              <w:right w:val="nil"/>
            </w:tcBorders>
            <w:shd w:val="clear" w:color="auto" w:fill="FFFFFF" w:themeFill="background1"/>
            <w:vAlign w:val="center"/>
          </w:tcPr>
          <w:p w14:paraId="03F333D9" w14:textId="4FA507D1" w:rsidR="00F9516B" w:rsidRPr="00011D90" w:rsidRDefault="00814D81" w:rsidP="00F9516B">
            <w:pPr>
              <w:rPr>
                <w:rFonts w:eastAsia="Arial" w:cstheme="minorHAnsi"/>
                <w:color w:val="000000"/>
              </w:rPr>
            </w:pPr>
            <w:r>
              <w:rPr>
                <w:rFonts w:eastAsia="Arial" w:cstheme="minorHAnsi"/>
                <w:color w:val="000000"/>
              </w:rPr>
              <w:t>Children</w:t>
            </w:r>
          </w:p>
        </w:tc>
        <w:tc>
          <w:tcPr>
            <w:tcW w:w="1409" w:type="dxa"/>
            <w:tcBorders>
              <w:top w:val="single" w:sz="12" w:space="0" w:color="auto"/>
              <w:left w:val="nil"/>
              <w:bottom w:val="dotted" w:sz="4" w:space="0" w:color="auto"/>
              <w:right w:val="nil"/>
            </w:tcBorders>
            <w:shd w:val="clear" w:color="auto" w:fill="FFFFFF" w:themeFill="background1"/>
            <w:vAlign w:val="center"/>
          </w:tcPr>
          <w:p w14:paraId="4F1D54C6" w14:textId="476EE27A" w:rsidR="00F9516B" w:rsidRPr="00011D90" w:rsidRDefault="00F9516B" w:rsidP="001B447C">
            <w:pPr>
              <w:rPr>
                <w:rFonts w:cstheme="minorHAnsi"/>
              </w:rPr>
            </w:pPr>
            <w:r w:rsidRPr="00011D90">
              <w:rPr>
                <w:rFonts w:eastAsia="Arial" w:cstheme="minorHAnsi"/>
                <w:color w:val="000000"/>
              </w:rPr>
              <w:t>1-for-1</w:t>
            </w:r>
          </w:p>
        </w:tc>
        <w:tc>
          <w:tcPr>
            <w:tcW w:w="3423" w:type="dxa"/>
            <w:tcBorders>
              <w:top w:val="single" w:sz="12" w:space="0" w:color="auto"/>
              <w:left w:val="nil"/>
              <w:bottom w:val="dotted" w:sz="4" w:space="0" w:color="auto"/>
              <w:right w:val="nil"/>
            </w:tcBorders>
            <w:shd w:val="clear" w:color="auto" w:fill="FFFFFF" w:themeFill="background1"/>
            <w:vAlign w:val="center"/>
          </w:tcPr>
          <w:p w14:paraId="334A1BD4" w14:textId="2ED4F376" w:rsidR="00F9516B" w:rsidRPr="00011D90" w:rsidRDefault="00F9516B" w:rsidP="001B447C">
            <w:pPr>
              <w:rPr>
                <w:rFonts w:cstheme="minorHAnsi"/>
              </w:rPr>
            </w:pPr>
            <w:r w:rsidRPr="00011D90">
              <w:rPr>
                <w:rFonts w:eastAsia="Arial" w:cstheme="minorHAnsi"/>
                <w:color w:val="000000"/>
              </w:rPr>
              <w:t>SB, LPA, MVPA, SB short bouts, SB middle bouts, SB long bouts</w:t>
            </w:r>
          </w:p>
        </w:tc>
        <w:tc>
          <w:tcPr>
            <w:tcW w:w="6409" w:type="dxa"/>
            <w:tcBorders>
              <w:top w:val="single" w:sz="12" w:space="0" w:color="auto"/>
              <w:left w:val="nil"/>
              <w:bottom w:val="dotted" w:sz="4" w:space="0" w:color="auto"/>
              <w:right w:val="nil"/>
            </w:tcBorders>
            <w:shd w:val="clear" w:color="auto" w:fill="FFFFFF" w:themeFill="background1"/>
            <w:vAlign w:val="center"/>
          </w:tcPr>
          <w:p w14:paraId="3D1A5D12" w14:textId="37B500A0" w:rsidR="00F9516B" w:rsidRPr="00011D90" w:rsidRDefault="00F9516B" w:rsidP="001B447C">
            <w:pPr>
              <w:rPr>
                <w:rFonts w:cstheme="minorHAnsi"/>
              </w:rPr>
            </w:pPr>
            <w:r w:rsidRPr="00011D90">
              <w:rPr>
                <w:rFonts w:eastAsia="Arial" w:cstheme="minorHAnsi"/>
                <w:color w:val="000000"/>
              </w:rPr>
              <w:t xml:space="preserve">Reallocating 2hr/week from middle sedentary bouts to MVPA were associated with favourable adiposity changes ( -5.6%, -6.5%, -11.5% reduction for fat mass %, FMI, visceral adipose tissue respectively). Reallocating time from MVPA to either long or middle bouts of SB associated with unfavourable changes in all markers of adiposity. Results for total SB were similar in magnitude, but not always significant. </w:t>
            </w:r>
          </w:p>
        </w:tc>
      </w:tr>
      <w:tr w:rsidR="00F9516B" w:rsidRPr="00011D90" w14:paraId="0D349072" w14:textId="77777777" w:rsidTr="00814D81">
        <w:tc>
          <w:tcPr>
            <w:tcW w:w="1384" w:type="dxa"/>
            <w:tcBorders>
              <w:top w:val="dotted" w:sz="4" w:space="0" w:color="auto"/>
              <w:left w:val="nil"/>
              <w:bottom w:val="dotted" w:sz="4" w:space="0" w:color="auto"/>
              <w:right w:val="nil"/>
            </w:tcBorders>
            <w:shd w:val="clear" w:color="auto" w:fill="FFFFFF" w:themeFill="background1"/>
            <w:vAlign w:val="center"/>
          </w:tcPr>
          <w:p w14:paraId="1A3F4B76" w14:textId="2FC4CC44" w:rsidR="00F9516B" w:rsidRPr="00011D90" w:rsidRDefault="00F9516B" w:rsidP="001B447C">
            <w:pPr>
              <w:rPr>
                <w:rFonts w:cstheme="minorHAnsi"/>
              </w:rPr>
            </w:pPr>
            <w:r w:rsidRPr="00D84A7B">
              <w:rPr>
                <w:rFonts w:eastAsia="Arial" w:cstheme="minorHAnsi"/>
                <w:color w:val="000000"/>
              </w:rPr>
              <w:t>Gaba (202</w:t>
            </w:r>
            <w:r>
              <w:rPr>
                <w:rFonts w:eastAsia="Arial" w:cstheme="minorHAnsi"/>
                <w:color w:val="000000"/>
              </w:rPr>
              <w:t>1</w:t>
            </w:r>
            <w:r w:rsidRPr="00D84A7B">
              <w:rPr>
                <w:rFonts w:eastAsia="Arial" w:cstheme="minorHAnsi"/>
                <w:color w:val="000000"/>
              </w:rPr>
              <w:t>)</w:t>
            </w:r>
          </w:p>
        </w:tc>
        <w:tc>
          <w:tcPr>
            <w:tcW w:w="1409" w:type="dxa"/>
            <w:tcBorders>
              <w:top w:val="dotted" w:sz="4" w:space="0" w:color="auto"/>
              <w:left w:val="nil"/>
              <w:bottom w:val="dotted" w:sz="4" w:space="0" w:color="auto"/>
              <w:right w:val="nil"/>
            </w:tcBorders>
            <w:shd w:val="clear" w:color="auto" w:fill="FFFFFF" w:themeFill="background1"/>
            <w:vAlign w:val="center"/>
          </w:tcPr>
          <w:p w14:paraId="48FF8936" w14:textId="22B9108A" w:rsidR="00F9516B" w:rsidRPr="00011D90" w:rsidRDefault="00814D81" w:rsidP="00F9516B">
            <w:pPr>
              <w:rPr>
                <w:rFonts w:eastAsia="Arial" w:cstheme="minorHAnsi"/>
                <w:color w:val="000000"/>
              </w:rPr>
            </w:pPr>
            <w:r>
              <w:rPr>
                <w:rFonts w:eastAsia="Arial" w:cstheme="minorHAnsi"/>
                <w:color w:val="000000"/>
              </w:rPr>
              <w:t>Older adults</w:t>
            </w:r>
          </w:p>
        </w:tc>
        <w:tc>
          <w:tcPr>
            <w:tcW w:w="1409" w:type="dxa"/>
            <w:tcBorders>
              <w:top w:val="dotted" w:sz="4" w:space="0" w:color="auto"/>
              <w:left w:val="nil"/>
              <w:bottom w:val="dotted" w:sz="4" w:space="0" w:color="auto"/>
              <w:right w:val="nil"/>
            </w:tcBorders>
            <w:shd w:val="clear" w:color="auto" w:fill="FFFFFF" w:themeFill="background1"/>
            <w:vAlign w:val="center"/>
          </w:tcPr>
          <w:p w14:paraId="093EA8D7" w14:textId="04A1A9E6" w:rsidR="00F9516B" w:rsidRPr="00011D90" w:rsidRDefault="00F9516B" w:rsidP="001B447C">
            <w:pPr>
              <w:rPr>
                <w:rFonts w:cstheme="minorHAnsi"/>
              </w:rPr>
            </w:pPr>
            <w:r w:rsidRPr="00011D90">
              <w:rPr>
                <w:rFonts w:eastAsia="Arial" w:cstheme="minorHAnsi"/>
                <w:color w:val="000000"/>
              </w:rPr>
              <w:t>1-for-1</w:t>
            </w:r>
          </w:p>
        </w:tc>
        <w:tc>
          <w:tcPr>
            <w:tcW w:w="3423" w:type="dxa"/>
            <w:tcBorders>
              <w:top w:val="dotted" w:sz="4" w:space="0" w:color="auto"/>
              <w:left w:val="nil"/>
              <w:bottom w:val="dotted" w:sz="4" w:space="0" w:color="auto"/>
              <w:right w:val="nil"/>
            </w:tcBorders>
            <w:shd w:val="clear" w:color="auto" w:fill="FFFFFF" w:themeFill="background1"/>
            <w:vAlign w:val="center"/>
          </w:tcPr>
          <w:p w14:paraId="43DFF1B5" w14:textId="3A9E8A87" w:rsidR="00F9516B" w:rsidRPr="00011D90" w:rsidRDefault="00F9516B" w:rsidP="001B447C">
            <w:pPr>
              <w:rPr>
                <w:rFonts w:cstheme="minorHAnsi"/>
              </w:rPr>
            </w:pPr>
            <w:r w:rsidRPr="00011D90">
              <w:rPr>
                <w:rFonts w:eastAsia="Arial" w:cstheme="minorHAnsi"/>
                <w:color w:val="000000"/>
              </w:rPr>
              <w:t>SB, LPA, MVPA, SB short bouts, SB middle bouts, SB long bouts</w:t>
            </w:r>
          </w:p>
        </w:tc>
        <w:tc>
          <w:tcPr>
            <w:tcW w:w="6409" w:type="dxa"/>
            <w:tcBorders>
              <w:top w:val="dotted" w:sz="4" w:space="0" w:color="auto"/>
              <w:left w:val="nil"/>
              <w:bottom w:val="dotted" w:sz="4" w:space="0" w:color="auto"/>
              <w:right w:val="nil"/>
            </w:tcBorders>
            <w:shd w:val="clear" w:color="auto" w:fill="FFFFFF" w:themeFill="background1"/>
            <w:vAlign w:val="center"/>
          </w:tcPr>
          <w:p w14:paraId="10CB67F9" w14:textId="20224F41" w:rsidR="00F9516B" w:rsidRPr="00011D90" w:rsidRDefault="00F9516B" w:rsidP="001B447C">
            <w:pPr>
              <w:rPr>
                <w:rFonts w:eastAsia="Arial" w:cstheme="minorHAnsi"/>
                <w:color w:val="000000"/>
              </w:rPr>
            </w:pPr>
            <w:r w:rsidRPr="00011D90">
              <w:rPr>
                <w:rFonts w:eastAsia="Arial" w:cstheme="minorHAnsi"/>
                <w:color w:val="000000"/>
              </w:rPr>
              <w:t xml:space="preserve">Reallocating time from long bouts of SB to LPA favourable for changes in (30 min reallocation, -3.13 FMI).  </w:t>
            </w:r>
          </w:p>
          <w:p w14:paraId="0148900A" w14:textId="1D763D26" w:rsidR="00F9516B" w:rsidRPr="00011D90" w:rsidRDefault="00F9516B" w:rsidP="001B447C">
            <w:pPr>
              <w:rPr>
                <w:rFonts w:cstheme="minorHAnsi"/>
              </w:rPr>
            </w:pPr>
          </w:p>
        </w:tc>
      </w:tr>
      <w:tr w:rsidR="00F9516B" w:rsidRPr="00011D90" w14:paraId="52300AFE" w14:textId="77777777" w:rsidTr="00814D81">
        <w:tc>
          <w:tcPr>
            <w:tcW w:w="1384" w:type="dxa"/>
            <w:tcBorders>
              <w:top w:val="dotted" w:sz="4" w:space="0" w:color="auto"/>
              <w:left w:val="nil"/>
              <w:bottom w:val="dotted" w:sz="4" w:space="0" w:color="auto"/>
              <w:right w:val="nil"/>
            </w:tcBorders>
            <w:shd w:val="clear" w:color="auto" w:fill="FFFFFF" w:themeFill="background1"/>
            <w:vAlign w:val="center"/>
          </w:tcPr>
          <w:p w14:paraId="34962195" w14:textId="2BDD22CC" w:rsidR="00F9516B" w:rsidRPr="00011D90" w:rsidRDefault="00F9516B" w:rsidP="001B447C">
            <w:pPr>
              <w:rPr>
                <w:rFonts w:cstheme="minorHAnsi"/>
              </w:rPr>
            </w:pPr>
            <w:r w:rsidRPr="00D84A7B">
              <w:rPr>
                <w:rFonts w:eastAsia="Arial" w:cstheme="minorHAnsi"/>
                <w:color w:val="000000"/>
              </w:rPr>
              <w:t>Rubin (2022)</w:t>
            </w:r>
          </w:p>
        </w:tc>
        <w:tc>
          <w:tcPr>
            <w:tcW w:w="1409" w:type="dxa"/>
            <w:tcBorders>
              <w:top w:val="dotted" w:sz="4" w:space="0" w:color="auto"/>
              <w:left w:val="nil"/>
              <w:bottom w:val="dotted" w:sz="4" w:space="0" w:color="auto"/>
              <w:right w:val="nil"/>
            </w:tcBorders>
            <w:shd w:val="clear" w:color="auto" w:fill="FFFFFF" w:themeFill="background1"/>
            <w:vAlign w:val="center"/>
          </w:tcPr>
          <w:p w14:paraId="75BF8EA6" w14:textId="24D73A9C" w:rsidR="00F9516B" w:rsidRPr="00011D90" w:rsidRDefault="00814D81" w:rsidP="00F9516B">
            <w:pPr>
              <w:rPr>
                <w:rFonts w:eastAsia="Arial" w:cstheme="minorHAnsi"/>
                <w:color w:val="000000"/>
              </w:rPr>
            </w:pPr>
            <w:r>
              <w:rPr>
                <w:rFonts w:eastAsia="Arial" w:cstheme="minorHAnsi"/>
                <w:color w:val="000000"/>
              </w:rPr>
              <w:t>Children, Adolescents</w:t>
            </w:r>
          </w:p>
        </w:tc>
        <w:tc>
          <w:tcPr>
            <w:tcW w:w="1409" w:type="dxa"/>
            <w:tcBorders>
              <w:top w:val="dotted" w:sz="4" w:space="0" w:color="auto"/>
              <w:left w:val="nil"/>
              <w:bottom w:val="dotted" w:sz="4" w:space="0" w:color="auto"/>
              <w:right w:val="nil"/>
            </w:tcBorders>
            <w:shd w:val="clear" w:color="auto" w:fill="FFFFFF" w:themeFill="background1"/>
            <w:vAlign w:val="center"/>
          </w:tcPr>
          <w:p w14:paraId="7E93257F" w14:textId="5628C94E" w:rsidR="00F9516B" w:rsidRPr="00011D90" w:rsidRDefault="00F9516B" w:rsidP="001B447C">
            <w:pPr>
              <w:rPr>
                <w:rFonts w:cstheme="minorHAnsi"/>
              </w:rPr>
            </w:pPr>
            <w:r w:rsidRPr="00011D90">
              <w:rPr>
                <w:rFonts w:eastAsia="Arial" w:cstheme="minorHAnsi"/>
                <w:color w:val="000000"/>
              </w:rPr>
              <w:t>1-for-1</w:t>
            </w:r>
          </w:p>
        </w:tc>
        <w:tc>
          <w:tcPr>
            <w:tcW w:w="3423" w:type="dxa"/>
            <w:tcBorders>
              <w:top w:val="dotted" w:sz="4" w:space="0" w:color="auto"/>
              <w:left w:val="nil"/>
              <w:bottom w:val="dotted" w:sz="4" w:space="0" w:color="auto"/>
              <w:right w:val="nil"/>
            </w:tcBorders>
            <w:shd w:val="clear" w:color="auto" w:fill="FFFFFF" w:themeFill="background1"/>
            <w:vAlign w:val="center"/>
          </w:tcPr>
          <w:p w14:paraId="6E126734" w14:textId="30F784B8" w:rsidR="00F9516B" w:rsidRPr="00011D90" w:rsidRDefault="00F9516B" w:rsidP="001B447C">
            <w:pPr>
              <w:rPr>
                <w:rFonts w:cstheme="minorHAnsi"/>
              </w:rPr>
            </w:pPr>
            <w:r w:rsidRPr="00011D90">
              <w:rPr>
                <w:rFonts w:eastAsia="Arial" w:cstheme="minorHAnsi"/>
                <w:color w:val="000000"/>
              </w:rPr>
              <w:t>SB, LPA, MPA, VPA, SB short bouts, SB middle bouts, SB long bouts</w:t>
            </w:r>
          </w:p>
        </w:tc>
        <w:tc>
          <w:tcPr>
            <w:tcW w:w="6409" w:type="dxa"/>
            <w:tcBorders>
              <w:top w:val="dotted" w:sz="4" w:space="0" w:color="auto"/>
              <w:left w:val="nil"/>
              <w:bottom w:val="dotted" w:sz="4" w:space="0" w:color="auto"/>
              <w:right w:val="nil"/>
            </w:tcBorders>
            <w:shd w:val="clear" w:color="auto" w:fill="FFFFFF" w:themeFill="background1"/>
            <w:vAlign w:val="center"/>
          </w:tcPr>
          <w:p w14:paraId="530E2FA6" w14:textId="78E06461" w:rsidR="00F9516B" w:rsidRPr="00011D90" w:rsidRDefault="00F9516B" w:rsidP="001B447C">
            <w:pPr>
              <w:rPr>
                <w:rFonts w:cstheme="minorHAnsi"/>
              </w:rPr>
            </w:pPr>
            <w:r w:rsidRPr="00011D90">
              <w:rPr>
                <w:rFonts w:eastAsia="Arial" w:cstheme="minorHAnsi"/>
                <w:color w:val="000000"/>
              </w:rPr>
              <w:t>Reallocating 15min/week from SB towards VPA associated with favourable changes in visceral adipose tissue (-3.8%). Favourable, but non-significant changes observed for other adiposity markers (%BF and FMI). Similar associations generally observed regardless of whether time reallocated from total SB time, or SB accrued in bouts of different lengths.</w:t>
            </w:r>
          </w:p>
        </w:tc>
      </w:tr>
      <w:tr w:rsidR="00F9516B" w:rsidRPr="00011D90" w14:paraId="6817EDB7" w14:textId="77777777" w:rsidTr="00814D81">
        <w:tc>
          <w:tcPr>
            <w:tcW w:w="1384" w:type="dxa"/>
            <w:tcBorders>
              <w:top w:val="dotted" w:sz="4" w:space="0" w:color="auto"/>
              <w:left w:val="nil"/>
              <w:bottom w:val="single" w:sz="12" w:space="0" w:color="666666"/>
              <w:right w:val="nil"/>
            </w:tcBorders>
            <w:shd w:val="clear" w:color="auto" w:fill="FFFFFF" w:themeFill="background1"/>
            <w:vAlign w:val="center"/>
          </w:tcPr>
          <w:p w14:paraId="18228286" w14:textId="5D8CBAA2" w:rsidR="00F9516B" w:rsidRPr="00011D90" w:rsidRDefault="00F9516B" w:rsidP="001B447C">
            <w:pPr>
              <w:rPr>
                <w:rFonts w:cstheme="minorHAnsi"/>
              </w:rPr>
            </w:pPr>
            <w:r w:rsidRPr="00D84A7B">
              <w:rPr>
                <w:rFonts w:eastAsia="Arial" w:cstheme="minorHAnsi"/>
                <w:color w:val="000000"/>
              </w:rPr>
              <w:t>Verswijveren (2022)</w:t>
            </w:r>
          </w:p>
        </w:tc>
        <w:tc>
          <w:tcPr>
            <w:tcW w:w="1409" w:type="dxa"/>
            <w:tcBorders>
              <w:top w:val="dotted" w:sz="4" w:space="0" w:color="auto"/>
              <w:left w:val="nil"/>
              <w:bottom w:val="single" w:sz="12" w:space="0" w:color="666666"/>
              <w:right w:val="nil"/>
            </w:tcBorders>
            <w:shd w:val="clear" w:color="auto" w:fill="FFFFFF" w:themeFill="background1"/>
            <w:vAlign w:val="center"/>
          </w:tcPr>
          <w:p w14:paraId="4853D3BE" w14:textId="387992DA" w:rsidR="00F9516B" w:rsidRPr="00011D90" w:rsidRDefault="00814D81" w:rsidP="00F9516B">
            <w:pPr>
              <w:rPr>
                <w:rFonts w:eastAsia="Arial" w:cstheme="minorHAnsi"/>
                <w:color w:val="000000"/>
              </w:rPr>
            </w:pPr>
            <w:r>
              <w:rPr>
                <w:rFonts w:eastAsia="Arial" w:cstheme="minorHAnsi"/>
                <w:color w:val="000000"/>
              </w:rPr>
              <w:t>Children</w:t>
            </w:r>
          </w:p>
        </w:tc>
        <w:tc>
          <w:tcPr>
            <w:tcW w:w="1409" w:type="dxa"/>
            <w:tcBorders>
              <w:top w:val="dotted" w:sz="4" w:space="0" w:color="auto"/>
              <w:left w:val="nil"/>
              <w:bottom w:val="single" w:sz="12" w:space="0" w:color="666666"/>
              <w:right w:val="nil"/>
            </w:tcBorders>
            <w:shd w:val="clear" w:color="auto" w:fill="FFFFFF" w:themeFill="background1"/>
            <w:vAlign w:val="center"/>
          </w:tcPr>
          <w:p w14:paraId="7EF616C2" w14:textId="51C9DDEE" w:rsidR="00F9516B" w:rsidRPr="00011D90" w:rsidRDefault="00F9516B" w:rsidP="001B447C">
            <w:pPr>
              <w:rPr>
                <w:rFonts w:cstheme="minorHAnsi"/>
              </w:rPr>
            </w:pPr>
            <w:r w:rsidRPr="00011D90">
              <w:rPr>
                <w:rFonts w:eastAsia="Arial" w:cstheme="minorHAnsi"/>
                <w:color w:val="000000"/>
              </w:rPr>
              <w:t>1-for-1</w:t>
            </w:r>
          </w:p>
        </w:tc>
        <w:tc>
          <w:tcPr>
            <w:tcW w:w="3423" w:type="dxa"/>
            <w:tcBorders>
              <w:top w:val="dotted" w:sz="4" w:space="0" w:color="auto"/>
              <w:left w:val="nil"/>
              <w:bottom w:val="single" w:sz="12" w:space="0" w:color="666666"/>
              <w:right w:val="nil"/>
            </w:tcBorders>
            <w:shd w:val="clear" w:color="auto" w:fill="FFFFFF" w:themeFill="background1"/>
            <w:vAlign w:val="center"/>
          </w:tcPr>
          <w:p w14:paraId="41D406A4" w14:textId="01D42A4D" w:rsidR="00F9516B" w:rsidRPr="00011D90" w:rsidRDefault="00F9516B" w:rsidP="001B447C">
            <w:pPr>
              <w:rPr>
                <w:rFonts w:cstheme="minorHAnsi"/>
              </w:rPr>
            </w:pPr>
            <w:r w:rsidRPr="00011D90">
              <w:rPr>
                <w:rFonts w:eastAsia="Arial" w:cstheme="minorHAnsi"/>
                <w:color w:val="000000"/>
              </w:rPr>
              <w:t>SB, LPA, MPA, VPA, SB short bouts (&lt;5 min), SB long bouts (≥5 min), LPA short bouts (&lt;1 min), LPA longs bouts (≥1 min), MPA short bouts (&lt;1min), MPA long bouts (≥1 min), VPA short bouts (&lt;1min), VPA long bouts (≥1 min), Other (sleep &amp; non-wear)</w:t>
            </w:r>
          </w:p>
        </w:tc>
        <w:tc>
          <w:tcPr>
            <w:tcW w:w="6409" w:type="dxa"/>
            <w:tcBorders>
              <w:top w:val="dotted" w:sz="4" w:space="0" w:color="auto"/>
              <w:left w:val="nil"/>
              <w:bottom w:val="single" w:sz="12" w:space="0" w:color="666666"/>
              <w:right w:val="nil"/>
            </w:tcBorders>
            <w:shd w:val="clear" w:color="auto" w:fill="FFFFFF" w:themeFill="background1"/>
            <w:vAlign w:val="center"/>
          </w:tcPr>
          <w:p w14:paraId="7E0F8649" w14:textId="59729EF1" w:rsidR="00F9516B" w:rsidRPr="00011D90" w:rsidRDefault="00F9516B" w:rsidP="006E79DE">
            <w:pPr>
              <w:rPr>
                <w:rFonts w:cstheme="minorHAnsi"/>
              </w:rPr>
            </w:pPr>
            <w:r w:rsidRPr="00011D90">
              <w:rPr>
                <w:rFonts w:eastAsia="Arial" w:cstheme="minorHAnsi"/>
                <w:color w:val="000000"/>
              </w:rPr>
              <w:t>Reallocating 10 minutes from sporadic LPA to LPA accrued in a continuous bout associated with 0.2 higher mean zBMI and 2.2 cm higher mean WC in girls. Similar estimations were predicted for boys</w:t>
            </w:r>
          </w:p>
        </w:tc>
      </w:tr>
    </w:tbl>
    <w:p w14:paraId="18E17CEC" w14:textId="4B314522" w:rsidR="0003139C" w:rsidRPr="00011D90" w:rsidRDefault="00A1516E" w:rsidP="008D5E8D">
      <w:pPr>
        <w:rPr>
          <w:rFonts w:cstheme="minorHAnsi"/>
        </w:rPr>
      </w:pPr>
      <w:r w:rsidRPr="00011D90">
        <w:rPr>
          <w:rFonts w:cstheme="minorHAnsi"/>
        </w:rPr>
        <w:t>Abbreviations:</w:t>
      </w:r>
      <w:r w:rsidR="002C64C9" w:rsidRPr="00011D90">
        <w:rPr>
          <w:rFonts w:cstheme="minorHAnsi"/>
        </w:rPr>
        <w:t xml:space="preserve"> FMI, fat mass index;</w:t>
      </w:r>
      <w:r w:rsidRPr="00011D90">
        <w:rPr>
          <w:rFonts w:cstheme="minorHAnsi"/>
        </w:rPr>
        <w:t xml:space="preserve"> LPA, light physical activity; MVPA, moderate-to-vigorous physical activity; SB, sedentary behaviour;</w:t>
      </w:r>
      <w:r w:rsidR="00CD172E" w:rsidRPr="00011D90">
        <w:rPr>
          <w:rFonts w:cstheme="minorHAnsi"/>
        </w:rPr>
        <w:t xml:space="preserve"> VPA, vigorous physical activity</w:t>
      </w:r>
      <w:r w:rsidR="00EB5E96" w:rsidRPr="00011D90">
        <w:rPr>
          <w:rFonts w:cstheme="minorHAnsi"/>
        </w:rPr>
        <w:t>;</w:t>
      </w:r>
      <w:r w:rsidR="002C64C9" w:rsidRPr="00011D90">
        <w:rPr>
          <w:rFonts w:cstheme="minorHAnsi"/>
        </w:rPr>
        <w:t xml:space="preserve"> WC, waist circumference;</w:t>
      </w:r>
      <w:r w:rsidR="00EB5E96" w:rsidRPr="00011D90">
        <w:rPr>
          <w:rFonts w:cstheme="minorHAnsi"/>
        </w:rPr>
        <w:t xml:space="preserve"> </w:t>
      </w:r>
      <w:r w:rsidR="00CD172E" w:rsidRPr="00011D90">
        <w:rPr>
          <w:rFonts w:cstheme="minorHAnsi"/>
        </w:rPr>
        <w:t xml:space="preserve">zBMI, body mass index z-score </w:t>
      </w:r>
    </w:p>
    <w:sectPr w:rsidR="0003139C" w:rsidRPr="00011D90" w:rsidSect="00C555D0">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3A"/>
    <w:rsid w:val="000026E3"/>
    <w:rsid w:val="00004950"/>
    <w:rsid w:val="00005C28"/>
    <w:rsid w:val="00011AE4"/>
    <w:rsid w:val="00011D90"/>
    <w:rsid w:val="0003139C"/>
    <w:rsid w:val="00087616"/>
    <w:rsid w:val="000B50CF"/>
    <w:rsid w:val="000C4B3D"/>
    <w:rsid w:val="00103B8A"/>
    <w:rsid w:val="00116561"/>
    <w:rsid w:val="00134E9B"/>
    <w:rsid w:val="00151F6C"/>
    <w:rsid w:val="00163F0B"/>
    <w:rsid w:val="00191F04"/>
    <w:rsid w:val="001B447C"/>
    <w:rsid w:val="001C5B0E"/>
    <w:rsid w:val="001D1B56"/>
    <w:rsid w:val="001E6EBE"/>
    <w:rsid w:val="00216215"/>
    <w:rsid w:val="0023194B"/>
    <w:rsid w:val="00240C17"/>
    <w:rsid w:val="0029118E"/>
    <w:rsid w:val="002B2DD0"/>
    <w:rsid w:val="002C64C9"/>
    <w:rsid w:val="002E2A30"/>
    <w:rsid w:val="00310B8A"/>
    <w:rsid w:val="00315433"/>
    <w:rsid w:val="003217AD"/>
    <w:rsid w:val="00336528"/>
    <w:rsid w:val="00343CA0"/>
    <w:rsid w:val="003572C5"/>
    <w:rsid w:val="00386903"/>
    <w:rsid w:val="003901FA"/>
    <w:rsid w:val="003B0FAF"/>
    <w:rsid w:val="003F0408"/>
    <w:rsid w:val="003F36CB"/>
    <w:rsid w:val="00402BED"/>
    <w:rsid w:val="00403894"/>
    <w:rsid w:val="00405294"/>
    <w:rsid w:val="00412226"/>
    <w:rsid w:val="00422069"/>
    <w:rsid w:val="00422548"/>
    <w:rsid w:val="00425ADE"/>
    <w:rsid w:val="004E35E8"/>
    <w:rsid w:val="004E7010"/>
    <w:rsid w:val="004F302C"/>
    <w:rsid w:val="00531E9B"/>
    <w:rsid w:val="0054291F"/>
    <w:rsid w:val="00551686"/>
    <w:rsid w:val="005521A3"/>
    <w:rsid w:val="00593367"/>
    <w:rsid w:val="00595E67"/>
    <w:rsid w:val="005B4481"/>
    <w:rsid w:val="005D7275"/>
    <w:rsid w:val="005F54D4"/>
    <w:rsid w:val="006057AC"/>
    <w:rsid w:val="00607672"/>
    <w:rsid w:val="00626B5F"/>
    <w:rsid w:val="00651D39"/>
    <w:rsid w:val="006621B7"/>
    <w:rsid w:val="00662378"/>
    <w:rsid w:val="00662832"/>
    <w:rsid w:val="006672B0"/>
    <w:rsid w:val="006A3CC7"/>
    <w:rsid w:val="006A7439"/>
    <w:rsid w:val="006C0D1A"/>
    <w:rsid w:val="006C2E33"/>
    <w:rsid w:val="006C386A"/>
    <w:rsid w:val="006E79DE"/>
    <w:rsid w:val="00740121"/>
    <w:rsid w:val="007516CB"/>
    <w:rsid w:val="007572EB"/>
    <w:rsid w:val="007622F8"/>
    <w:rsid w:val="0079068A"/>
    <w:rsid w:val="007941C0"/>
    <w:rsid w:val="007B2A62"/>
    <w:rsid w:val="007D2DA9"/>
    <w:rsid w:val="007F3BF5"/>
    <w:rsid w:val="008067AE"/>
    <w:rsid w:val="00806C4F"/>
    <w:rsid w:val="00814D81"/>
    <w:rsid w:val="00825FA1"/>
    <w:rsid w:val="008260A9"/>
    <w:rsid w:val="008303DC"/>
    <w:rsid w:val="00866B11"/>
    <w:rsid w:val="008D5E8D"/>
    <w:rsid w:val="008E606D"/>
    <w:rsid w:val="00902415"/>
    <w:rsid w:val="00925ED4"/>
    <w:rsid w:val="009D2C1B"/>
    <w:rsid w:val="009D4C05"/>
    <w:rsid w:val="009F43E2"/>
    <w:rsid w:val="00A01E00"/>
    <w:rsid w:val="00A06FA7"/>
    <w:rsid w:val="00A13F78"/>
    <w:rsid w:val="00A1516E"/>
    <w:rsid w:val="00A563C4"/>
    <w:rsid w:val="00A61B88"/>
    <w:rsid w:val="00A66F64"/>
    <w:rsid w:val="00A71C8C"/>
    <w:rsid w:val="00A83835"/>
    <w:rsid w:val="00A90DFC"/>
    <w:rsid w:val="00A914C5"/>
    <w:rsid w:val="00AB4D68"/>
    <w:rsid w:val="00B14FDD"/>
    <w:rsid w:val="00B83382"/>
    <w:rsid w:val="00B85449"/>
    <w:rsid w:val="00BE0F12"/>
    <w:rsid w:val="00BE4761"/>
    <w:rsid w:val="00BE4863"/>
    <w:rsid w:val="00C0224F"/>
    <w:rsid w:val="00C05E61"/>
    <w:rsid w:val="00C1485F"/>
    <w:rsid w:val="00C555D0"/>
    <w:rsid w:val="00C868DB"/>
    <w:rsid w:val="00CD0407"/>
    <w:rsid w:val="00CD172E"/>
    <w:rsid w:val="00CD223A"/>
    <w:rsid w:val="00CE22E6"/>
    <w:rsid w:val="00CF0446"/>
    <w:rsid w:val="00D06C9D"/>
    <w:rsid w:val="00D1541F"/>
    <w:rsid w:val="00D24656"/>
    <w:rsid w:val="00D24EED"/>
    <w:rsid w:val="00D36592"/>
    <w:rsid w:val="00D55022"/>
    <w:rsid w:val="00D60CCD"/>
    <w:rsid w:val="00D652EE"/>
    <w:rsid w:val="00D84A7B"/>
    <w:rsid w:val="00DD6128"/>
    <w:rsid w:val="00DE7363"/>
    <w:rsid w:val="00DF6EB2"/>
    <w:rsid w:val="00E348AA"/>
    <w:rsid w:val="00E45EFC"/>
    <w:rsid w:val="00E5011D"/>
    <w:rsid w:val="00E56717"/>
    <w:rsid w:val="00E56750"/>
    <w:rsid w:val="00E6323A"/>
    <w:rsid w:val="00E75683"/>
    <w:rsid w:val="00EA1F0F"/>
    <w:rsid w:val="00EB5E96"/>
    <w:rsid w:val="00EE37F6"/>
    <w:rsid w:val="00F11C0D"/>
    <w:rsid w:val="00F17C55"/>
    <w:rsid w:val="00F253F5"/>
    <w:rsid w:val="00F51E99"/>
    <w:rsid w:val="00F52A8A"/>
    <w:rsid w:val="00F7256F"/>
    <w:rsid w:val="00F9516B"/>
    <w:rsid w:val="00FB3D08"/>
    <w:rsid w:val="00FB4301"/>
    <w:rsid w:val="00FC74A8"/>
    <w:rsid w:val="00FD29AA"/>
    <w:rsid w:val="00FE0716"/>
    <w:rsid w:val="00FF1418"/>
    <w:rsid w:val="015EABB1"/>
    <w:rsid w:val="26B10D6D"/>
    <w:rsid w:val="38B1FABE"/>
    <w:rsid w:val="3BF9F003"/>
    <w:rsid w:val="4E970D53"/>
    <w:rsid w:val="5172B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00BC0"/>
  <w15:chartTrackingRefBased/>
  <w15:docId w15:val="{DDA38922-C4F3-4D29-9161-26F023A1A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2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1418"/>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02</Words>
  <Characters>1724</Characters>
  <Application>Microsoft Office Word</Application>
  <DocSecurity>0</DocSecurity>
  <Lines>14</Lines>
  <Paragraphs>4</Paragraphs>
  <ScaleCrop>false</ScaleCrop>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tke, Aaron Campbell - miaac001</dc:creator>
  <cp:keywords/>
  <dc:description/>
  <cp:lastModifiedBy>Miatke, Aaron Campbell - miaac001</cp:lastModifiedBy>
  <cp:revision>49</cp:revision>
  <dcterms:created xsi:type="dcterms:W3CDTF">2023-06-06T03:38:00Z</dcterms:created>
  <dcterms:modified xsi:type="dcterms:W3CDTF">2023-09-11T05:10:00Z</dcterms:modified>
</cp:coreProperties>
</file>